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80"/>
        <w:gridCol w:w="960"/>
        <w:gridCol w:w="3000"/>
        <w:gridCol w:w="2678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T(°C)ann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bp amp.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orward 5’-3’                                   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verse 5’-3’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CATCGTGATGGACTCCG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TGGAAGGTGGACAGCG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c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GGACGTGGCCTCTGG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AGGCTCTCACCCTTGG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gge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GCTGTATCTGTCCACCTG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CACTGGCACGGTTGTAG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CACAGTGGAACAAGGAC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TTTCTGATGGAAGAGAG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GGGACAAAGAAGGGGATGAC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GGAAGTAGCGGCTGAAGTC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36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GAAAGGAGACATGTAACAAGAG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GCAGAATGAGATGAGTTGT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X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42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CTCAGGTTGAACTCACC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CTCTGACAGCCTGTCTCG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X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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CTGGATGATCAGGTCATA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CATCTCGAACATCAATGG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X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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GAAGCTGTGCAAGAAGAAA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TAGCACATTCTGCCTCA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A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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43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CTCGATGTCGTGGATCAC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CTGCAGATGGGCTGTGAC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36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CCCAGGCAGTCAGATCA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GGCTCTTGATGGCAGAGA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F1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TGGATATGTCTGGGTTGAAAC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4" w:hanging="0"/>
              <w:rPr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GACTATTAGGCTCAGGTGAA</w:t>
            </w:r>
          </w:p>
        </w:tc>
      </w:tr>
    </w:tbl>
    <w:p>
      <w:pPr>
        <w:pStyle w:val="Normal"/>
        <w:tabs>
          <w:tab w:val="clear" w:pos="709"/>
          <w:tab w:val="left" w:pos="840" w:leader="none"/>
          <w:tab w:val="left" w:pos="1800" w:leader="none"/>
          <w:tab w:val="left" w:pos="2640" w:leader="none"/>
          <w:tab w:val="left" w:pos="6000" w:leader="none"/>
          <w:tab w:val="left" w:pos="852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ab/>
      </w:r>
    </w:p>
    <w:p>
      <w:pPr>
        <w:pStyle w:val="Normal"/>
        <w:ind w:right="-354" w:hanging="0"/>
        <w:rPr/>
      </w:pPr>
      <w:r>
        <w:rPr>
          <w:rFonts w:cs="Arial" w:ascii="Arial" w:hAnsi="Arial"/>
          <w:b/>
          <w:lang w:val="en-GB"/>
        </w:rPr>
        <w:t>Table S3. List of primers used in RT-PCR analysi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</w:r>
    </w:p>
    <w:p>
      <w:pPr>
        <w:pStyle w:val="Normal"/>
        <w:spacing w:lineRule="auto" w:line="480"/>
        <w:ind w:right="-354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5:40:00Z</dcterms:created>
  <dc:creator>crba</dc:creator>
  <dc:description/>
  <cp:keywords/>
  <dc:language>en-US</dc:language>
  <cp:lastModifiedBy>Proprietario</cp:lastModifiedBy>
  <dcterms:modified xsi:type="dcterms:W3CDTF">2012-12-24T14:59:00Z</dcterms:modified>
  <cp:revision>21</cp:revision>
  <dc:subject/>
  <dc:title>Table II</dc:title>
</cp:coreProperties>
</file>